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5836" w14:textId="016DDC0D" w:rsidR="002F0194" w:rsidRPr="005A4CEE" w:rsidRDefault="005E3DD0" w:rsidP="005A4C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4CEE">
        <w:rPr>
          <w:rFonts w:ascii="Times New Roman" w:hAnsi="Times New Roman" w:cs="Times New Roman"/>
          <w:b/>
          <w:bCs/>
        </w:rPr>
        <w:t>Supplementary material</w:t>
      </w:r>
    </w:p>
    <w:p w14:paraId="58E526FB" w14:textId="55A31C31" w:rsidR="005E3DD0" w:rsidRPr="005E3DD0" w:rsidRDefault="005E3DD0" w:rsidP="005A4CEE">
      <w:pPr>
        <w:spacing w:line="240" w:lineRule="auto"/>
        <w:jc w:val="both"/>
        <w:rPr>
          <w:rFonts w:ascii="Times New Roman" w:hAnsi="Times New Roman" w:cs="Times New Roman"/>
        </w:rPr>
      </w:pPr>
      <w:r w:rsidRPr="005E3DD0">
        <w:rPr>
          <w:rFonts w:ascii="Times New Roman" w:hAnsi="Times New Roman" w:cs="Times New Roman"/>
          <w:lang w:val="en-GB"/>
        </w:rPr>
        <w:t xml:space="preserve">Supplementary </w:t>
      </w:r>
      <w:r w:rsidRPr="005E3DD0">
        <w:rPr>
          <w:rFonts w:ascii="Times New Roman" w:hAnsi="Times New Roman" w:cs="Times New Roman"/>
        </w:rPr>
        <w:t xml:space="preserve">Table 1. Target genes, their primers, and annealing temperatures </w:t>
      </w:r>
    </w:p>
    <w:tbl>
      <w:tblPr>
        <w:tblStyle w:val="TableGrid"/>
        <w:tblW w:w="10249" w:type="dxa"/>
        <w:tblLook w:val="04A0" w:firstRow="1" w:lastRow="0" w:firstColumn="1" w:lastColumn="0" w:noHBand="0" w:noVBand="1"/>
      </w:tblPr>
      <w:tblGrid>
        <w:gridCol w:w="716"/>
        <w:gridCol w:w="1583"/>
        <w:gridCol w:w="1020"/>
        <w:gridCol w:w="907"/>
        <w:gridCol w:w="4774"/>
        <w:gridCol w:w="1249"/>
      </w:tblGrid>
      <w:tr w:rsidR="005E3DD0" w:rsidRPr="005E3DD0" w14:paraId="1A0C2006" w14:textId="77777777" w:rsidTr="00C66BDC">
        <w:trPr>
          <w:trHeight w:val="522"/>
        </w:trPr>
        <w:tc>
          <w:tcPr>
            <w:tcW w:w="716" w:type="dxa"/>
          </w:tcPr>
          <w:p w14:paraId="125C2569" w14:textId="55A31C31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583" w:type="dxa"/>
          </w:tcPr>
          <w:p w14:paraId="7413E4F7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020" w:type="dxa"/>
          </w:tcPr>
          <w:p w14:paraId="3A43C96F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Size of gene (bp)</w:t>
            </w:r>
          </w:p>
        </w:tc>
        <w:tc>
          <w:tcPr>
            <w:tcW w:w="907" w:type="dxa"/>
          </w:tcPr>
          <w:p w14:paraId="5593868F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Target size (bp</w:t>
            </w: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774" w:type="dxa"/>
          </w:tcPr>
          <w:p w14:paraId="179DF09F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249" w:type="dxa"/>
          </w:tcPr>
          <w:p w14:paraId="2124C0FB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 temperatures (°C)</w:t>
            </w:r>
          </w:p>
        </w:tc>
      </w:tr>
      <w:tr w:rsidR="005E3DD0" w:rsidRPr="005E3DD0" w14:paraId="16DCD16A" w14:textId="77777777" w:rsidTr="00C66BDC">
        <w:trPr>
          <w:trHeight w:val="912"/>
        </w:trPr>
        <w:tc>
          <w:tcPr>
            <w:tcW w:w="716" w:type="dxa"/>
          </w:tcPr>
          <w:p w14:paraId="5E353A8E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rp2</w:t>
            </w:r>
          </w:p>
        </w:tc>
        <w:tc>
          <w:tcPr>
            <w:tcW w:w="1583" w:type="dxa"/>
          </w:tcPr>
          <w:p w14:paraId="3B143227" w14:textId="77777777" w:rsidR="005E3DD0" w:rsidRPr="003336DE" w:rsidRDefault="005E3DD0" w:rsidP="005A4CEE">
            <w:pPr>
              <w:shd w:val="clear" w:color="auto" w:fill="FFFFFF"/>
              <w:jc w:val="both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</w:rPr>
              <w:t>PF3D7_0831800</w:t>
            </w:r>
          </w:p>
          <w:p w14:paraId="10D4D079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F4E5E50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77 </w:t>
            </w:r>
          </w:p>
        </w:tc>
        <w:tc>
          <w:tcPr>
            <w:tcW w:w="907" w:type="dxa"/>
          </w:tcPr>
          <w:p w14:paraId="0C851149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6 </w:t>
            </w:r>
          </w:p>
        </w:tc>
        <w:tc>
          <w:tcPr>
            <w:tcW w:w="4774" w:type="dxa"/>
          </w:tcPr>
          <w:p w14:paraId="67F4D869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F1- 5′-CAAAAGGACTTAATTTAAATA AGAG-3′</w:t>
            </w:r>
          </w:p>
          <w:p w14:paraId="371F2B82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F2- 5′ATTATTACACGAAACTCAAGCAC-3′</w:t>
            </w:r>
          </w:p>
          <w:p w14:paraId="41D4DB44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R1- 5′-AATAAATTTAATGGCGTA GGCA-3′</w:t>
            </w:r>
          </w:p>
        </w:tc>
        <w:tc>
          <w:tcPr>
            <w:tcW w:w="1249" w:type="dxa"/>
          </w:tcPr>
          <w:p w14:paraId="1DEC8CA8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E3DD0" w:rsidRPr="005E3DD0" w14:paraId="697848A9" w14:textId="77777777" w:rsidTr="00C66BDC">
        <w:trPr>
          <w:trHeight w:val="907"/>
        </w:trPr>
        <w:tc>
          <w:tcPr>
            <w:tcW w:w="716" w:type="dxa"/>
          </w:tcPr>
          <w:p w14:paraId="305A94D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rp3</w:t>
            </w:r>
          </w:p>
        </w:tc>
        <w:tc>
          <w:tcPr>
            <w:tcW w:w="1583" w:type="dxa"/>
          </w:tcPr>
          <w:p w14:paraId="1E0BF07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F3D7_1372200</w:t>
            </w:r>
          </w:p>
        </w:tc>
        <w:tc>
          <w:tcPr>
            <w:tcW w:w="1020" w:type="dxa"/>
          </w:tcPr>
          <w:p w14:paraId="4B13E2B6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2605</w:t>
            </w:r>
          </w:p>
        </w:tc>
        <w:tc>
          <w:tcPr>
            <w:tcW w:w="907" w:type="dxa"/>
          </w:tcPr>
          <w:p w14:paraId="54ED3AC8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9 </w:t>
            </w:r>
          </w:p>
        </w:tc>
        <w:tc>
          <w:tcPr>
            <w:tcW w:w="4774" w:type="dxa"/>
          </w:tcPr>
          <w:p w14:paraId="2BF4DC4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F1- 5′-AAT GCAAAAGGACTTAATTC-3′</w:t>
            </w:r>
          </w:p>
          <w:p w14:paraId="6BB27C08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F2 - 5′-AAATAAGAGATTATTACACGAAAG-3′</w:t>
            </w:r>
          </w:p>
          <w:p w14:paraId="394D379E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R1 - 5′-TGG TGTAAGTGATGCGTAGT-3′</w:t>
            </w:r>
          </w:p>
        </w:tc>
        <w:tc>
          <w:tcPr>
            <w:tcW w:w="1249" w:type="dxa"/>
          </w:tcPr>
          <w:p w14:paraId="625B73D9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E3DD0" w:rsidRPr="005E3DD0" w14:paraId="0747A08E" w14:textId="77777777" w:rsidTr="00C66BDC">
        <w:trPr>
          <w:trHeight w:val="627"/>
        </w:trPr>
        <w:tc>
          <w:tcPr>
            <w:tcW w:w="716" w:type="dxa"/>
          </w:tcPr>
          <w:p w14:paraId="46886CC3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83" w:type="dxa"/>
          </w:tcPr>
          <w:p w14:paraId="7AC147DB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PF3D7_0417200</w:t>
            </w:r>
          </w:p>
        </w:tc>
        <w:tc>
          <w:tcPr>
            <w:tcW w:w="1020" w:type="dxa"/>
          </w:tcPr>
          <w:p w14:paraId="63EEA6A6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2169</w:t>
            </w:r>
          </w:p>
        </w:tc>
        <w:tc>
          <w:tcPr>
            <w:tcW w:w="907" w:type="dxa"/>
          </w:tcPr>
          <w:p w14:paraId="557C2584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4774" w:type="dxa"/>
          </w:tcPr>
          <w:p w14:paraId="16B8126C" w14:textId="77777777" w:rsidR="005E3DD0" w:rsidRPr="003336DE" w:rsidRDefault="005E3DD0" w:rsidP="005A4CEE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336DE">
              <w:rPr>
                <w:rFonts w:ascii="Times New Roman" w:hAnsi="Times New Roman" w:cs="Times New Roman"/>
                <w:sz w:val="20"/>
                <w:szCs w:val="20"/>
              </w:rPr>
              <w:t>F-5’-GAACAAGTCTGCGACGTTTTC-3’</w:t>
            </w:r>
          </w:p>
          <w:p w14:paraId="2EA76811" w14:textId="77777777" w:rsidR="005E3DD0" w:rsidRPr="003336DE" w:rsidRDefault="005E3DD0" w:rsidP="005A4CEE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336DE">
              <w:rPr>
                <w:rFonts w:ascii="Times New Roman" w:hAnsi="Times New Roman" w:cs="Times New Roman"/>
                <w:sz w:val="20"/>
                <w:szCs w:val="20"/>
              </w:rPr>
              <w:t>R -5’-CTTGATAAACAACGGAACCTCC-3’</w:t>
            </w:r>
          </w:p>
        </w:tc>
        <w:tc>
          <w:tcPr>
            <w:tcW w:w="1249" w:type="dxa"/>
          </w:tcPr>
          <w:p w14:paraId="67501BCE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E3DD0" w:rsidRPr="005E3DD0" w14:paraId="38E11881" w14:textId="77777777" w:rsidTr="00C66BDC">
        <w:trPr>
          <w:trHeight w:val="706"/>
        </w:trPr>
        <w:tc>
          <w:tcPr>
            <w:tcW w:w="716" w:type="dxa"/>
          </w:tcPr>
          <w:p w14:paraId="61E71E95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*</w:t>
            </w: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</w:t>
            </w: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rDNA</w:t>
            </w:r>
            <w:r w:rsidRPr="003336D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A8D2067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83" w:type="dxa"/>
          </w:tcPr>
          <w:p w14:paraId="13210D4D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PF3D7_1148600</w:t>
            </w:r>
          </w:p>
          <w:p w14:paraId="7607FC7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B6C611B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2150</w:t>
            </w:r>
          </w:p>
        </w:tc>
        <w:tc>
          <w:tcPr>
            <w:tcW w:w="907" w:type="dxa"/>
          </w:tcPr>
          <w:p w14:paraId="77D60B9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774" w:type="dxa"/>
          </w:tcPr>
          <w:p w14:paraId="6986B3CF" w14:textId="77777777" w:rsidR="005E3DD0" w:rsidRPr="003336DE" w:rsidRDefault="005E3DD0" w:rsidP="005A4C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36DE">
              <w:rPr>
                <w:rFonts w:ascii="Times New Roman" w:hAnsi="Times New Roman" w:cs="Times New Roman"/>
                <w:sz w:val="20"/>
                <w:szCs w:val="20"/>
              </w:rPr>
              <w:t>F-5’- GTAATTGGAATGATAGGAATTTACAAGGT-3’</w:t>
            </w:r>
          </w:p>
          <w:p w14:paraId="6FACE908" w14:textId="77777777" w:rsidR="005E3DD0" w:rsidRPr="003336DE" w:rsidRDefault="005E3DD0" w:rsidP="005A4C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36DE">
              <w:rPr>
                <w:rFonts w:ascii="Times New Roman" w:hAnsi="Times New Roman" w:cs="Times New Roman"/>
                <w:sz w:val="20"/>
                <w:szCs w:val="20"/>
              </w:rPr>
              <w:t>R-5’-TCAACTACGAACGTTTTAACTGCAAC-3’</w:t>
            </w:r>
          </w:p>
        </w:tc>
        <w:tc>
          <w:tcPr>
            <w:tcW w:w="1249" w:type="dxa"/>
          </w:tcPr>
          <w:p w14:paraId="5774DA21" w14:textId="77777777" w:rsidR="005E3DD0" w:rsidRPr="003336DE" w:rsidRDefault="005E3DD0" w:rsidP="005A4C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336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</w:tbl>
    <w:p w14:paraId="73FF5FA5" w14:textId="78FDE130" w:rsidR="005E3DD0" w:rsidRDefault="005E3DD0" w:rsidP="005A4C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3DD0">
        <w:rPr>
          <w:rFonts w:ascii="Times New Roman" w:hAnsi="Times New Roman" w:cs="Times New Roman"/>
          <w:sz w:val="20"/>
          <w:szCs w:val="20"/>
        </w:rPr>
        <w:t>bp-base pairs. The gene marked with an asterix (*) was targeted using the RT-PCR based probe</w:t>
      </w:r>
    </w:p>
    <w:p w14:paraId="1BE48954" w14:textId="297509F9" w:rsidR="005E3DD0" w:rsidRDefault="005E3DD0" w:rsidP="005A4CE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0C609D" w14:textId="406AEE7A" w:rsidR="005E3DD0" w:rsidRDefault="005E3DD0" w:rsidP="005A4CEE">
      <w:pPr>
        <w:pStyle w:val="Caption"/>
        <w:keepNext/>
        <w:spacing w:after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5E3DD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2. Tandem amino acid repeat types in </w:t>
      </w:r>
      <w:r w:rsidRPr="005E3DD0">
        <w:rPr>
          <w:rFonts w:ascii="Times New Roman" w:hAnsi="Times New Roman" w:cs="Times New Roman"/>
          <w:color w:val="auto"/>
          <w:sz w:val="22"/>
          <w:szCs w:val="22"/>
        </w:rPr>
        <w:t>Pfhrp2</w:t>
      </w:r>
      <w:r w:rsidRPr="005E3DD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</w:t>
      </w:r>
      <w:r w:rsidRPr="005E3DD0">
        <w:rPr>
          <w:rFonts w:ascii="Times New Roman" w:hAnsi="Times New Roman" w:cs="Times New Roman"/>
          <w:color w:val="auto"/>
          <w:sz w:val="22"/>
          <w:szCs w:val="22"/>
        </w:rPr>
        <w:t>Pfhrp3</w:t>
      </w:r>
    </w:p>
    <w:p w14:paraId="614BA173" w14:textId="77777777" w:rsidR="005E3DD0" w:rsidRPr="005E3DD0" w:rsidRDefault="005E3DD0" w:rsidP="005A4CEE">
      <w:pPr>
        <w:spacing w:line="240" w:lineRule="auto"/>
      </w:pPr>
    </w:p>
    <w:tbl>
      <w:tblPr>
        <w:tblW w:w="7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2835"/>
        <w:gridCol w:w="1701"/>
        <w:gridCol w:w="1701"/>
      </w:tblGrid>
      <w:tr w:rsidR="005E3DD0" w:rsidRPr="005A4CEE" w14:paraId="2585BB58" w14:textId="77777777" w:rsidTr="00C66BDC">
        <w:trPr>
          <w:trHeight w:val="41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D254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at Typ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C287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39AAC1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8B78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p3</w:t>
            </w:r>
          </w:p>
        </w:tc>
      </w:tr>
      <w:tr w:rsidR="005E3DD0" w:rsidRPr="005A4CEE" w14:paraId="64F7CDF8" w14:textId="77777777" w:rsidTr="00C66BDC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70D7C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247E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HHVA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D509F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AA63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2726B860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58733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07CC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HH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FC28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7500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073FAA83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BF07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440C0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HHA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4B87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5F90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3E8F8402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D07B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D735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F6AA2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ABD5E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45C3356D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817C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5A321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HHA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027C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270EF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24CFD7E3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55DB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48AAB1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91C26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99B1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29130C96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9F61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25C92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617D1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C9167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3AAE09F8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6AD1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BBE41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AF750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5E9CB2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324A0E0C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13680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54AA50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6826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64E63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241B5C6E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9B34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FB197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AAHHA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CBEEF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5787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3FC4BB49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5A15B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BFF2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HHA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7F52D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584CF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5E3DD0" w:rsidRPr="005A4CEE" w14:paraId="45B9D3EC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1C14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718262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3DA8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2EFE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36922F1D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3D34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C899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D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7D81A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A1A5D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329102C1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63065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B69C2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513DD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7DDB3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4A832DD8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38128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1E833E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AHHA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9DC5B4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B66D13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  <w:tr w:rsidR="005E3DD0" w:rsidRPr="005A4CEE" w14:paraId="264A543C" w14:textId="77777777" w:rsidTr="00C66BD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29D4C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940AE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SHHD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32569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EEA97" w14:textId="77777777" w:rsidR="005E3DD0" w:rsidRPr="005A4CEE" w:rsidRDefault="005E3DD0" w:rsidP="005A4C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CEE">
              <w:rPr>
                <w:rFonts w:ascii="Segoe UI Symbol" w:hAnsi="Segoe UI Symbol" w:cs="Segoe UI Symbol"/>
                <w:sz w:val="24"/>
                <w:szCs w:val="24"/>
              </w:rPr>
              <w:t>🗸</w:t>
            </w:r>
          </w:p>
        </w:tc>
      </w:tr>
    </w:tbl>
    <w:p w14:paraId="6A540C96" w14:textId="77777777" w:rsidR="005E3DD0" w:rsidRPr="00CB2110" w:rsidRDefault="005E3DD0" w:rsidP="005A4CEE">
      <w:pPr>
        <w:spacing w:line="240" w:lineRule="auto"/>
        <w:jc w:val="both"/>
      </w:pPr>
      <w:r w:rsidRPr="00CB2110">
        <w:rPr>
          <w:rFonts w:ascii="Segoe UI Symbol" w:hAnsi="Segoe UI Symbol" w:cs="Segoe UI Symbol"/>
          <w:shd w:val="clear" w:color="auto" w:fill="FFFFFF"/>
        </w:rPr>
        <w:t>🗸</w:t>
      </w:r>
      <w:r>
        <w:rPr>
          <w:shd w:val="clear" w:color="auto" w:fill="FFFFFF"/>
        </w:rPr>
        <w:t xml:space="preserve">- </w:t>
      </w:r>
      <w:r w:rsidRPr="00CB2110">
        <w:rPr>
          <w:shd w:val="clear" w:color="auto" w:fill="FFFFFF"/>
        </w:rPr>
        <w:t>present</w:t>
      </w:r>
      <w:r>
        <w:rPr>
          <w:shd w:val="clear" w:color="auto" w:fill="FFFFFF"/>
          <w:lang w:val="en-GB"/>
        </w:rPr>
        <w:t xml:space="preserve">, </w:t>
      </w:r>
      <w:r>
        <w:t>×- absent</w:t>
      </w:r>
    </w:p>
    <w:sectPr w:rsidR="005E3DD0" w:rsidRPr="00CB2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94"/>
    <w:rsid w:val="002F0194"/>
    <w:rsid w:val="003336DE"/>
    <w:rsid w:val="00453184"/>
    <w:rsid w:val="005A4CEE"/>
    <w:rsid w:val="005E3DD0"/>
    <w:rsid w:val="00A35DD1"/>
    <w:rsid w:val="00AE15CA"/>
    <w:rsid w:val="00DE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6ED8"/>
  <w15:chartTrackingRefBased/>
  <w15:docId w15:val="{CAAD53E3-BF59-4EA1-BE60-2338909FC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0194"/>
    <w:pPr>
      <w:spacing w:after="200" w:line="240" w:lineRule="auto"/>
    </w:pPr>
    <w:rPr>
      <w:rFonts w:ascii="Calibri" w:hAnsi="Calibri" w:cs="Calibr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E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E3DD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s1">
    <w:name w:val="s1"/>
    <w:basedOn w:val="DefaultParagraphFont"/>
    <w:rsid w:val="005E3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BEDA9-0330-4C64-9DB1-E270F2722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kanda</dc:creator>
  <cp:keywords/>
  <dc:description/>
  <cp:lastModifiedBy>Isabella Lynette Ochola</cp:lastModifiedBy>
  <cp:revision>2</cp:revision>
  <dcterms:created xsi:type="dcterms:W3CDTF">2022-10-15T19:32:00Z</dcterms:created>
  <dcterms:modified xsi:type="dcterms:W3CDTF">2022-10-15T19:32:00Z</dcterms:modified>
</cp:coreProperties>
</file>